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8455</wp:posOffset>
                </wp:positionV>
                <wp:extent cx="8412480" cy="4347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2480" cy="4347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9"/>
                              <w:gridCol w:w="3514"/>
                              <w:gridCol w:w="2577"/>
                              <w:gridCol w:w="6078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248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able S1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he origin of the 22 genotypes of 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otentilla reptans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used in the experi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Origin place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Geographical Position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abitat &amp; Vege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Eys, South Limburg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0°49’ N, 5°55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Road side slope; annually mown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chalk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grassland vege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Klingeleberg, South Limburg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0°51’ N, 5°58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ature reserve; mown and grazed chalk grassl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Kwade Hoek Goeree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1°50’ N, 4°01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tabilized dune valley; annually mown, un-grazed grassl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chalkwijk, Utrecht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2°00’ N, 5°11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Road side verge; dense, nutrient-rich grassl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e Heul, Utrecht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2°00’ N, 5°07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isturbed recreation area; trampled grassl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  <w:t>Wijk bij Duurstede, Utrecht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51°58’ N, 5°19’ E 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Road side verge; undisturbed vegetation with shrubs and gras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  <w:t>Wijk bij Duurstede, Utrecht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  <w:t>51°58’ N, 5°19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ar park on recreational area; heavily trampled grassl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merongen, Utrecht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1°59’ N, 5°27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Road side verge; open and disturbed vege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Rhenen, Utrecht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51°57’ N, 5°37’ E 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Open, sandy truck route (brick factory), no other vege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hterberg, Utrecht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51°57’ N, 5°37’ E 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Forest path; forest opening with tall grasses and forb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  <w:t>Steenen Kamer nr Putten, Gld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2°16’ N, 5°32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own grassland at the foot of riverside sand du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  <w:t>Steenen Kamer nr Putten, Gld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2°16’ N, 5°32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oadverge (between farmland footpath and roadside dit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  <w:t>Nieuwstad nr Elburg, Gld.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2°27’ N, 5°50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dge of farmland (between farmland footpath and farmlan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  <w:t>Nieuwstad nr Elburg, Gld.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2°27’ N, 5°50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dge of farmland (between farmland footpath and farmlan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nl-NL"/>
                                    </w:rPr>
                                    <w:t>Doornspijk nr Elburg, Gld.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2°25’ N, 5°48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oad verge; nearby roadside dit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eterinary Centre, Utrecht Univ.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2°05’ N, 5°12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oadside (immediately next to roa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ort De Bilt, Utrecht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2°05’ N, 5°10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n lawn beside the Botanical garden (next to the sidewal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ijmegen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1°51’ N, 5°35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loodplain grasslands along the river Wa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ijmegen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1°51’ N, 5°35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loodplain grasslands along the river Wa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ijmegen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1°51’ N, 5°35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loodplain grasslands along the river Wa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ijmegen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1°51’ N, 5°35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loodplain grasslands along the river Wa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ijmegen, NL</w:t>
                                  </w:r>
                                </w:p>
                              </w:tc>
                              <w:tc>
                                <w:tcPr>
                                  <w:tcW w:w="257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1°51’ N, 5°35’ E</w:t>
                                  </w:r>
                                </w:p>
                              </w:tc>
                              <w:tc>
                                <w:tcPr>
                                  <w:tcW w:w="60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loodplain grasslands along the river Waa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4pt;height:342.3pt;mso-wrap-distance-left:0pt;mso-wrap-distance-right:9pt;mso-wrap-distance-top:0pt;mso-wrap-distance-bottom:0pt;margin-top:126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9"/>
                        <w:gridCol w:w="3514"/>
                        <w:gridCol w:w="2577"/>
                        <w:gridCol w:w="6078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13248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Table S1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The origin of the 22 genotypes of 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Potentilla reptans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used in the experimen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3514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Origin place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eographical Position</w:t>
                            </w:r>
                          </w:p>
                        </w:tc>
                        <w:tc>
                          <w:tcPr>
                            <w:tcW w:w="607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abitat &amp; Vegetatio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51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Eys, South Limburg, NL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0°49’ N, 5°55’ E</w:t>
                            </w:r>
                          </w:p>
                        </w:tc>
                        <w:tc>
                          <w:tcPr>
                            <w:tcW w:w="607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Road side slope; annually mown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chalk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rassland vegetatio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Klingeleberg, South Limburg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0°51’ N, 5°58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ature reserve; mown and grazed chalk grassl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Kwade Hoek Goeree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1°50’ N, 4°01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tabilized dune valley; annually mown, un-grazed grassl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chalkwijk, Utrecht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2°00’ N, 5°11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oad side verge; dense, nutrient-rich grassl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e Heul, Utrecht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2°00’ N, 5°07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isturbed recreation area; trampled grassl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  <w:t>Wijk bij Duurstede, Utrecht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  <w:t xml:space="preserve">51°58’ N, 5°19’ E 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oad side verge; undisturbed vegetation with shrubs and grasses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  <w:t>Wijk bij Duurstede, Utrecht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  <w:t>51°58’ N, 5°19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ar park on recreational area; heavily trampled grassl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merongen, Utrecht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1°59’ N, 5°27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oad side verge; open and disturbed vegetatio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henen, Utrecht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51°57’ N, 5°37’ E 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Open, sandy truck route (brick factory), no other vegetatio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chterberg, Utrecht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51°57’ N, 5°37’ E 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orest path; forest opening with tall grasses and forbs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  <w:t>Steenen Kamer nr Putten, Gld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2°16’ N, 5°32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own grassland at the foot of riverside sand dune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  <w:t>Steenen Kamer nr Putten, Gld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2°16’ N, 5°32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oadverge (between farmland footpath and roadside ditch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  <w:t>Nieuwstad nr Elburg, Gld.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2°27’ N, 5°50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dge of farmland (between farmland footpath and farmland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  <w:t>Nieuwstad nr Elburg, Gld.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2°27’ N, 5°50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dge of farmland (between farmland footpath and farmland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nl-NL"/>
                              </w:rPr>
                              <w:t>Doornspijk nr Elburg, Gld.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2°25’ N, 5°48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oad verge; nearby roadside ditch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eterinary Centre, Utrecht Univ.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2°05’ N, 5°12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oadside (immediately next to road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ort De Bilt, Utrecht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2°05’ N, 5°10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n lawn beside the Botanical garden (next to the sidewalk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ijmegen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1°51’ N, 5°35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loodplain grasslands along the river Waal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ijmegen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1°51’ N, 5°35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loodplain grasslands along the river Waal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ijmegen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1°51’ N, 5°35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loodplain grasslands along the river Waal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ijmegen, NL</w:t>
                            </w:r>
                          </w:p>
                        </w:tc>
                        <w:tc>
                          <w:tcPr>
                            <w:tcW w:w="2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1°51’ N, 5°35’ E</w:t>
                            </w:r>
                          </w:p>
                        </w:tc>
                        <w:tc>
                          <w:tcPr>
                            <w:tcW w:w="6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loodplain grasslands along the river Waal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51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ijmegen, NL</w:t>
                            </w:r>
                          </w:p>
                        </w:tc>
                        <w:tc>
                          <w:tcPr>
                            <w:tcW w:w="257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1°51’ N, 5°35’ E</w:t>
                            </w:r>
                          </w:p>
                        </w:tc>
                        <w:tc>
                          <w:tcPr>
                            <w:tcW w:w="60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loodplain grasslands along the river Waa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napToGrid w:val="false"/>
      <w:jc w:val="center"/>
      <w:outlineLvl w:val="0"/>
    </w:pPr>
    <w:rPr>
      <w:rFonts w:ascii="Arial" w:hAnsi="Arial" w:eastAsia="Times New Roman" w:cs="Arial"/>
      <w:b/>
      <w:bCs/>
      <w:color w:val="0000FF"/>
      <w:kern w:val="0"/>
      <w:sz w:val="1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CharChar2">
    <w:name w:val=" Char Char2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4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eastAsia="zh-CN"/>
    </w:rPr>
  </w:style>
  <w:style w:type="character" w:styleId="CharChar">
    <w:name w:val=" Char Char"/>
    <w:qFormat/>
    <w:rPr>
      <w:b/>
      <w:bCs/>
      <w:kern w:val="2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6:29:00Z</dcterms:created>
  <dc:creator>微软用户</dc:creator>
  <dc:description/>
  <cp:keywords/>
  <dc:language>en-US</dc:language>
  <cp:lastModifiedBy>User</cp:lastModifiedBy>
  <cp:lastPrinted>2012-05-15T09:48:00Z</cp:lastPrinted>
  <dcterms:modified xsi:type="dcterms:W3CDTF">2013-01-13T10:20:00Z</dcterms:modified>
  <cp:revision>5</cp:revision>
  <dc:subject/>
  <dc:title>Cost of root foraging ability during genotypic selection</dc:title>
</cp:coreProperties>
</file>